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474" w:type="dxa"/>
        <w:tblBorders>
          <w:insideH w:val="single" w:sz="2" w:space="0" w:color="AEAAAA" w:themeColor="background2" w:themeShade="BF"/>
        </w:tblBorders>
        <w:tblLayout w:type="fixed"/>
        <w:tblLook w:val="04A0" w:firstRow="1" w:lastRow="0" w:firstColumn="1" w:lastColumn="0" w:noHBand="0" w:noVBand="1"/>
      </w:tblPr>
      <w:tblGrid>
        <w:gridCol w:w="1303"/>
        <w:gridCol w:w="1545"/>
        <w:gridCol w:w="1343"/>
        <w:gridCol w:w="1054"/>
        <w:gridCol w:w="992"/>
        <w:gridCol w:w="674"/>
        <w:gridCol w:w="1027"/>
        <w:gridCol w:w="709"/>
        <w:gridCol w:w="992"/>
        <w:gridCol w:w="851"/>
        <w:gridCol w:w="992"/>
        <w:gridCol w:w="992"/>
      </w:tblGrid>
      <w:tr w:rsidR="00A012D6" w:rsidRPr="00D33A12" w14:paraId="411F5741" w14:textId="77777777" w:rsidTr="00D947BA">
        <w:trPr>
          <w:trHeight w:val="320"/>
        </w:trPr>
        <w:tc>
          <w:tcPr>
            <w:tcW w:w="12474" w:type="dxa"/>
            <w:gridSpan w:val="12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noWrap/>
            <w:vAlign w:val="bottom"/>
          </w:tcPr>
          <w:p w14:paraId="2B3C3DE5" w14:textId="475EE608" w:rsidR="00A012D6" w:rsidRPr="00A012D6" w:rsidRDefault="00A012D6" w:rsidP="00A012D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Supplementary Table</w:t>
            </w:r>
            <w:r w:rsidRPr="00896D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: List of top 100 SNPs in the Craig et al. 2020 </w:t>
            </w:r>
            <w:proofErr w:type="spellStart"/>
            <w:r w:rsidRPr="00896D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ultitrait</w:t>
            </w:r>
            <w:proofErr w:type="spellEnd"/>
            <w:r w:rsidRPr="00896D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PRS for open-angle glaucoma</w:t>
            </w:r>
          </w:p>
        </w:tc>
      </w:tr>
      <w:tr w:rsidR="00D33A12" w:rsidRPr="00D33A12" w14:paraId="23CE18A1" w14:textId="77777777" w:rsidTr="00D33A12">
        <w:trPr>
          <w:trHeight w:val="320"/>
        </w:trPr>
        <w:tc>
          <w:tcPr>
            <w:tcW w:w="130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7F00D9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A12"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  <w:t>rsID</w:t>
            </w:r>
            <w:proofErr w:type="spellEnd"/>
          </w:p>
        </w:tc>
        <w:tc>
          <w:tcPr>
            <w:tcW w:w="1545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F59A381" w14:textId="77777777" w:rsid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Nearest </w:t>
            </w:r>
          </w:p>
          <w:p w14:paraId="2F46EECB" w14:textId="4373DFB3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134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F43A26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  <w:t>Consequence</w:t>
            </w:r>
          </w:p>
        </w:tc>
        <w:tc>
          <w:tcPr>
            <w:tcW w:w="105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0BA669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  <w:t>Distance</w:t>
            </w:r>
          </w:p>
        </w:tc>
        <w:tc>
          <w:tcPr>
            <w:tcW w:w="99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D3D02BE" w14:textId="77777777" w:rsid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TAG </w:t>
            </w:r>
          </w:p>
          <w:p w14:paraId="39FF9863" w14:textId="3E00BC1A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67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93326A8" w14:textId="77777777" w:rsid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TAG </w:t>
            </w:r>
          </w:p>
          <w:p w14:paraId="1D85D17A" w14:textId="689F0FEF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02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0B4FC3B" w14:textId="77777777" w:rsid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GLC </w:t>
            </w:r>
          </w:p>
          <w:p w14:paraId="31C2020C" w14:textId="7A5EC4E8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70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9A6C0A2" w14:textId="77777777" w:rsid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GLC </w:t>
            </w:r>
          </w:p>
          <w:p w14:paraId="7AD56032" w14:textId="5A3D3853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99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04370A8" w14:textId="77777777" w:rsid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IOP </w:t>
            </w:r>
          </w:p>
          <w:p w14:paraId="66D85632" w14:textId="0D390A0E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5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08A40E1" w14:textId="77777777" w:rsid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IOP </w:t>
            </w:r>
          </w:p>
          <w:p w14:paraId="146FBC12" w14:textId="1645D85E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  <w:t>B-</w:t>
            </w:r>
            <w:proofErr w:type="spellStart"/>
            <w:r w:rsidRPr="00D33A12"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  <w:t>coef</w:t>
            </w:r>
            <w:proofErr w:type="spellEnd"/>
          </w:p>
        </w:tc>
        <w:tc>
          <w:tcPr>
            <w:tcW w:w="99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C751098" w14:textId="77777777" w:rsid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VCDR </w:t>
            </w:r>
          </w:p>
          <w:p w14:paraId="1D8EB457" w14:textId="22E7AA18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9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352D8A3" w14:textId="77777777" w:rsid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VCDR </w:t>
            </w:r>
          </w:p>
          <w:p w14:paraId="06A9311F" w14:textId="220A61B3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  <w:t>B-</w:t>
            </w:r>
            <w:proofErr w:type="spellStart"/>
            <w:r w:rsidRPr="00D33A12">
              <w:rPr>
                <w:rFonts w:ascii="Avenir Next Condensed" w:eastAsia="Times New Roman" w:hAnsi="Avenir Next Condensed" w:cs="Times New Roman"/>
                <w:b/>
                <w:bCs/>
                <w:color w:val="000000"/>
                <w:sz w:val="20"/>
                <w:szCs w:val="20"/>
                <w:lang w:eastAsia="en-GB"/>
              </w:rPr>
              <w:t>coef</w:t>
            </w:r>
            <w:proofErr w:type="spellEnd"/>
          </w:p>
        </w:tc>
      </w:tr>
      <w:tr w:rsidR="00D33A12" w:rsidRPr="00D33A12" w14:paraId="3D8EEABE" w14:textId="77777777" w:rsidTr="00D33A12">
        <w:trPr>
          <w:trHeight w:val="320"/>
        </w:trPr>
        <w:tc>
          <w:tcPr>
            <w:tcW w:w="1303" w:type="dxa"/>
            <w:tcBorders>
              <w:top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4938BF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10918274</w:t>
            </w:r>
          </w:p>
        </w:tc>
        <w:tc>
          <w:tcPr>
            <w:tcW w:w="1545" w:type="dxa"/>
            <w:tcBorders>
              <w:top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B6D546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TMCO1</w:t>
            </w:r>
          </w:p>
        </w:tc>
        <w:tc>
          <w:tcPr>
            <w:tcW w:w="1343" w:type="dxa"/>
            <w:tcBorders>
              <w:top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C4BCCC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tcBorders>
              <w:top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2FCEF6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C79F45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55E-92</w:t>
            </w:r>
          </w:p>
        </w:tc>
        <w:tc>
          <w:tcPr>
            <w:tcW w:w="674" w:type="dxa"/>
            <w:tcBorders>
              <w:top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D9FECA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1027" w:type="dxa"/>
            <w:tcBorders>
              <w:top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B47635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E-65</w:t>
            </w:r>
          </w:p>
        </w:tc>
        <w:tc>
          <w:tcPr>
            <w:tcW w:w="709" w:type="dxa"/>
            <w:tcBorders>
              <w:top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CBBE1A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992" w:type="dxa"/>
            <w:tcBorders>
              <w:top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ECD32C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9.63E-12</w:t>
            </w:r>
          </w:p>
        </w:tc>
        <w:tc>
          <w:tcPr>
            <w:tcW w:w="851" w:type="dxa"/>
            <w:tcBorders>
              <w:top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121544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992" w:type="dxa"/>
            <w:tcBorders>
              <w:top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6AB282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54E-01</w:t>
            </w:r>
          </w:p>
        </w:tc>
        <w:tc>
          <w:tcPr>
            <w:tcW w:w="992" w:type="dxa"/>
            <w:tcBorders>
              <w:top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F2FF32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50E-03</w:t>
            </w:r>
          </w:p>
        </w:tc>
      </w:tr>
      <w:tr w:rsidR="00D33A12" w:rsidRPr="00D33A12" w14:paraId="161314C4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ED045E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247249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7158DD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ABCA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0EE9D4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D13E35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4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06405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7.76E-59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DDE8C5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DB9C2F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9.00E-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783DF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EEF3B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45E-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08A76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0AA77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14E-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C6FE3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40E-03</w:t>
            </w:r>
          </w:p>
        </w:tc>
      </w:tr>
      <w:tr w:rsidR="00D33A12" w:rsidRPr="00D33A12" w14:paraId="34F14B7E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510710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991391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2CDF55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GAS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24AAB2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594E41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000A6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7E-58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89CB28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E7AE0A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7.00E-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0861A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97CD8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00E-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B4061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5B532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72E-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932B4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70E-03</w:t>
            </w:r>
          </w:p>
        </w:tc>
      </w:tr>
      <w:tr w:rsidR="00D33A12" w:rsidRPr="00D33A12" w14:paraId="0C257538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7E9F9D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202421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6236C0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CAV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7F3183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3F5A6A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4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06AA2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86E-49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4BBA74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E0D900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46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5B6E0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99DF3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68E-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13EE9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B4A22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54E-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BE35D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4.10E-03</w:t>
            </w:r>
          </w:p>
        </w:tc>
      </w:tr>
      <w:tr w:rsidR="00D33A12" w:rsidRPr="00D33A12" w14:paraId="0C0782FF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40EAA9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2879598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1B2C35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AFAP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1FB9BD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C9687C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E2F29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80E-42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E81983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CBA795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00E-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CE9B6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2CCE9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00E-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FDEFE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E8B58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62E-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87C7C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30E-03</w:t>
            </w:r>
          </w:p>
        </w:tc>
      </w:tr>
      <w:tr w:rsidR="00D33A12" w:rsidRPr="00D33A12" w14:paraId="51C5001F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7392D8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227524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7956DE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LMX1B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AA66ED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DF811B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6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CC75D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24E-4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ED29E1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106B28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00E-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FC331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410D3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65E-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A3D2B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D8708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29E-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60E88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40E-03</w:t>
            </w:r>
          </w:p>
        </w:tc>
      </w:tr>
      <w:tr w:rsidR="00D33A12" w:rsidRPr="00D33A12" w14:paraId="7BFE14EE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0DA27BE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985311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D773FA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DGKG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2D2C0F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A428E6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15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5D5C0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5E-39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6A17B1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BFC4B2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E-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DB94D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EA0A7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00E-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A07BE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BF273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61E-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51177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50E-03</w:t>
            </w:r>
          </w:p>
        </w:tc>
      </w:tr>
      <w:tr w:rsidR="00D33A12" w:rsidRPr="00D33A12" w14:paraId="4A605F6A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D75F37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94480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109D02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CDKN2B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08363A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B92BE5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23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9C935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99E-38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CCDC0A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C65BD0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7.00E-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10E1D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B51FC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75E-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91800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EA02E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00E-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7E611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2.00E-02</w:t>
            </w:r>
          </w:p>
        </w:tc>
      </w:tr>
      <w:tr w:rsidR="00D33A12" w:rsidRPr="00D33A12" w14:paraId="375099C3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E39431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274557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5CFC48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FOXC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EB3AD4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E0BAA7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17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97E5C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7E-3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E5807B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22D0FA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00E-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BE9CD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94954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00E-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300AE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1F23A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6E-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A7681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30E-03</w:t>
            </w:r>
          </w:p>
        </w:tc>
      </w:tr>
      <w:tr w:rsidR="00D33A12" w:rsidRPr="00D33A12" w14:paraId="5369E68D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A27A72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202294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E4470C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ANGPT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2A7C54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947409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05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85522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1E-29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EAE24B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9C4873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E-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84C61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B02A2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83E-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4E3D8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9AA38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73E-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80632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4.80E-03</w:t>
            </w:r>
          </w:p>
        </w:tc>
      </w:tr>
      <w:tr w:rsidR="00D33A12" w:rsidRPr="00D33A12" w14:paraId="087609D6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0BE9F5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157905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BF2B61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FMNL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93FD3F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0B3752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A1815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7.46E-26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1EC380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E2E58A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7.00E-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0CF9E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DB118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00E-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3BDA8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3C761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7.89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8C326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4.00E-04</w:t>
            </w:r>
          </w:p>
        </w:tc>
      </w:tr>
      <w:tr w:rsidR="00D33A12" w:rsidRPr="00D33A12" w14:paraId="60877EB2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364129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5711185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12AC98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EXOC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1823E9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CA8456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7B67B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16E-22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F47DBF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2CF24F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9.00E-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CA107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E58A6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5E-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FC6D7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0016F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34E-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7EE0E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1.02E-02</w:t>
            </w:r>
          </w:p>
        </w:tc>
      </w:tr>
      <w:tr w:rsidR="00D33A12" w:rsidRPr="00D33A12" w14:paraId="1A6F40AF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9145F0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5589210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D8DC29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TE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26F062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84BE43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99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7E772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8.34E-22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8AE125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901B6F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24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D61AF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D6719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00E-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D1913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BDBF0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54E-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556E2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90E-03</w:t>
            </w:r>
          </w:p>
        </w:tc>
      </w:tr>
      <w:tr w:rsidR="00D33A12" w:rsidRPr="00D33A12" w14:paraId="39843CD7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91138B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5807304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4BA893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ARHGEF1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32F0C0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EED247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9D8EE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5E-2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97EFB7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781169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E-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4D427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FC1A0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16E-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80A63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74592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67E-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8C0AB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4.20E-03</w:t>
            </w:r>
          </w:p>
        </w:tc>
      </w:tr>
      <w:tr w:rsidR="00D33A12" w:rsidRPr="00D33A12" w14:paraId="584CA5EB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11EDD1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691444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814500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GMD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E4F483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291D20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340A9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06E-2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A8678A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3D0659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E-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D5CBB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F4E30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20E-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B567C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5AB23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9.51E-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73533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7.30E-03</w:t>
            </w:r>
          </w:p>
        </w:tc>
      </w:tr>
      <w:tr w:rsidR="00D33A12" w:rsidRPr="00D33A12" w14:paraId="5B215D91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0F861E1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5631962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73CF32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PTPRJ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84A069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AEC021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1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18CC0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54E-2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158E24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9ED38D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00E-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AAB71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3FF56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05E-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B5714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C70E4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43E-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7A913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4.00E-03</w:t>
            </w:r>
          </w:p>
        </w:tc>
      </w:tr>
      <w:tr w:rsidR="00D33A12" w:rsidRPr="00D33A12" w14:paraId="76F2BA62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A0F702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575681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D4F226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TRIOBP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FE86C4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28F31A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9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713E5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60E-2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5718BE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011509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83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4DC71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DB781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38E-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9B408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06848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43E-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163B6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90E-03</w:t>
            </w:r>
          </w:p>
        </w:tc>
      </w:tr>
      <w:tr w:rsidR="00D33A12" w:rsidRPr="00D33A12" w14:paraId="5A55EE4A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8E5301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5625165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B73EC1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LMX1B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9358F4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6C6EEC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53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C46EB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07E-19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2D9261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F9753F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91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7CFE1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2DF1D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25E-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A35AE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E3710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24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736E2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2.10E-03</w:t>
            </w:r>
          </w:p>
        </w:tc>
      </w:tr>
      <w:tr w:rsidR="00D33A12" w:rsidRPr="00D33A12" w14:paraId="6D575B7A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DA36D1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7632537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19CEDE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ANKH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C5EF1D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170669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1CDCD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29E-18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E50F51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2D7CDD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00E-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00CAC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70496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57E-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BCB9D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33AED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65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C6B69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9.00E-04</w:t>
            </w:r>
          </w:p>
        </w:tc>
      </w:tr>
      <w:tr w:rsidR="00D33A12" w:rsidRPr="00D33A12" w14:paraId="10C81395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B5D3FF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3515502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36CEA0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SIX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45B314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97EAB7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49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83D36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21E-17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B532AC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09E06B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7.00E-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755BB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4BB02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14E-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B2999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BA4D1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82E-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2CE13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3E-02</w:t>
            </w:r>
          </w:p>
        </w:tc>
      </w:tr>
      <w:tr w:rsidR="00D33A12" w:rsidRPr="00D33A12" w14:paraId="6AC97A7F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6A3FB7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949445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BF3EBB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PDE7B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7A778C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ED0DF8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1B2BB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85E-17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368A26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02B601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7.00E-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1283B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53B4C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7.00E-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4B4A9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78D52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38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95F44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00E-03</w:t>
            </w:r>
          </w:p>
        </w:tc>
      </w:tr>
      <w:tr w:rsidR="00D33A12" w:rsidRPr="00D33A12" w14:paraId="0B1C3351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E6D3C2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792452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FA9216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ETS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673043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576B59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21070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88E-17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C17284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F700C7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00E-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9C378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0B3C9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00E-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21359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10D00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50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0A243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1.60E-03</w:t>
            </w:r>
          </w:p>
        </w:tc>
      </w:tr>
      <w:tr w:rsidR="00D33A12" w:rsidRPr="00D33A12" w14:paraId="719B677D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3E95C0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186740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A7C5BD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KBTBD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FDB7AF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209B40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885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4CE11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6E-16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562FF3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1E51FF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00E-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07474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4649C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93E-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885E9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A1626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86E-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49E9C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90E-03</w:t>
            </w:r>
          </w:p>
        </w:tc>
      </w:tr>
      <w:tr w:rsidR="00D33A12" w:rsidRPr="00D33A12" w14:paraId="0B7D54A2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1DE169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1123474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015027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ME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10C227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993E31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80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7C90F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72E-16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AD183C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2B970C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E-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27D24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BA43F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57E-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CEE6B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77232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71E-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8D3D8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5.80E-03</w:t>
            </w:r>
          </w:p>
        </w:tc>
      </w:tr>
      <w:tr w:rsidR="00D33A12" w:rsidRPr="00D33A12" w14:paraId="068B3FF1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2248B8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lastRenderedPageBreak/>
              <w:t>rs410221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F09176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SCYL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AD48D9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74876E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86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074E3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7.76E-16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D50984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7EFB9A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E-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B158D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A9F38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47E-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F0E14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FE589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53E-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98D0B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9E-02</w:t>
            </w:r>
          </w:p>
        </w:tc>
      </w:tr>
      <w:tr w:rsidR="00D33A12" w:rsidRPr="00D33A12" w14:paraId="7243CBA0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720BD0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806473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E0032B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GAS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8A5B44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800D01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3B0DB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9E-15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E89204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DA75F7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00E-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0640C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EF14D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50E-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0039B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B36D8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95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7D055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1.70E-03</w:t>
            </w:r>
          </w:p>
        </w:tc>
      </w:tr>
      <w:tr w:rsidR="00D33A12" w:rsidRPr="00D33A12" w14:paraId="13888327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DE7A93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1165131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B5398F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GAS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121255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FA21EA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7E87F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47E-15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63206E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83F005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FBF2B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9A9D9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87E-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9D48A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FA215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24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DDD02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1.20E-03</w:t>
            </w:r>
          </w:p>
        </w:tc>
      </w:tr>
      <w:tr w:rsidR="00D33A12" w:rsidRPr="00D33A12" w14:paraId="71D52325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71C2E2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1081918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F2491B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LMX1B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8F6449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AB2100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2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1E893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57E-15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A83735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FED122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6E-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DDF61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37030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74E-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7D387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EBAA7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67E-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F72F0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6.40E-03</w:t>
            </w:r>
          </w:p>
        </w:tc>
      </w:tr>
      <w:tr w:rsidR="00D33A12" w:rsidRPr="00D33A12" w14:paraId="2C5C5069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8B2345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1083868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78E7E5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R1H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090B05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9C89A1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4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CC6AE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67E-15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02EF41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457091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8.14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03D4E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0B61D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6E-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B4FFE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C9D40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43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D7D03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1.70E-03</w:t>
            </w:r>
          </w:p>
        </w:tc>
      </w:tr>
      <w:tr w:rsidR="00D33A12" w:rsidRPr="00D33A12" w14:paraId="2BD93CBE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C8591F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73872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B3E1FC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CHEK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954F35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B096F8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09981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27E-15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F1C8DB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575536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00E-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0DCA3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14AA5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02E-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D7316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8E406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80E-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49E4B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1.43E-02</w:t>
            </w:r>
          </w:p>
        </w:tc>
      </w:tr>
      <w:tr w:rsidR="00D33A12" w:rsidRPr="00D33A12" w14:paraId="4F9DC086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7FC183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778484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D39017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CTTNBP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EFA211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CD59BD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977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C98C5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05E-15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41A70C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56637F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9.67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7E1A9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CE98C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19E-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C7CB2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CA893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09E-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FFC7B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4.80E-03</w:t>
            </w:r>
          </w:p>
        </w:tc>
      </w:tr>
      <w:tr w:rsidR="00D33A12" w:rsidRPr="00D33A12" w14:paraId="40233D6E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1EFB6F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414119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44BC76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PLEKHA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A2C820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884D2F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9EC6D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20E-15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8400AC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BE9CC0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04E-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46208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5AED6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33E-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51724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994DE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16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4D8CE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7.00E-04</w:t>
            </w:r>
          </w:p>
        </w:tc>
      </w:tr>
      <w:tr w:rsidR="00D33A12" w:rsidRPr="00D33A12" w14:paraId="62208BD1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2F871B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1768700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02E46C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GAS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A5E11F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5E40A2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65159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7.63E-15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8F9080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4B6092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31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88F1F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B71BF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38E-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B8DC6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EB1C3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46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A5BBC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20E-03</w:t>
            </w:r>
          </w:p>
        </w:tc>
      </w:tr>
      <w:tr w:rsidR="00D33A12" w:rsidRPr="00D33A12" w14:paraId="6BBEC5BF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5A0AD5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950307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025AE7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GMD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0A3650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768585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112F4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1E-14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34EDF4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3D87AA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38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E5A2D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A60ED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8.85E-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933E9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D6136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20E-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B2644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3.30E-03</w:t>
            </w:r>
          </w:p>
        </w:tc>
      </w:tr>
      <w:tr w:rsidR="00D33A12" w:rsidRPr="00D33A12" w14:paraId="02446A14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0B5202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7526519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FA05ED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ADAMTS1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663986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5D98A2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089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957D2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36E-14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2EF984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CB2152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00E-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E2D4A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0425A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5E-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25CA4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CE696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6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AF4DB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4.00E-03</w:t>
            </w:r>
          </w:p>
        </w:tc>
      </w:tr>
      <w:tr w:rsidR="00D33A12" w:rsidRPr="00D33A12" w14:paraId="158A503F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5A62E8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32771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353996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SEMA3C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931FE2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DEF2AC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876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48F8A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65E-14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976CDF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DC9682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00E-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ACB88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307E5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53E-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6AD0C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D7421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51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0F85B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00E-04</w:t>
            </w:r>
          </w:p>
        </w:tc>
      </w:tr>
      <w:tr w:rsidR="00D33A12" w:rsidRPr="00D33A12" w14:paraId="0A94BC38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635374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293507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296C06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DLL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C6074B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B6A014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365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BF92C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39E-14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C6EA68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BF8230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E-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637E2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EC99F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71E-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DC01E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42054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1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D2946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3.10E-03</w:t>
            </w:r>
          </w:p>
        </w:tc>
      </w:tr>
      <w:tr w:rsidR="00D33A12" w:rsidRPr="00D33A12" w14:paraId="31BD1F86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070560A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614000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45A866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BMP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FE2975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2D5164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752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C3D58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43E-14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AE3063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273317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00E-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3DA43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D24AE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51E-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8FF66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ECA4A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00E-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74C52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E-02</w:t>
            </w:r>
          </w:p>
        </w:tc>
      </w:tr>
      <w:tr w:rsidR="00D33A12" w:rsidRPr="00D33A12" w14:paraId="69B263F7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F6F18C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960874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416F7A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EMID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0281F6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E48B84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D29F8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98E-14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93E3A0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3443B4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62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A25FB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3DE7C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45E-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F1E5B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071D5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98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FE37E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2.20E-03</w:t>
            </w:r>
          </w:p>
        </w:tc>
      </w:tr>
      <w:tr w:rsidR="00D33A12" w:rsidRPr="00D33A12" w14:paraId="35563F20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BB1E18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14137740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226005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ANGPT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6E7CCA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5A3857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446C7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62E-14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502E93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BBA2C8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54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4B752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D992B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40E-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DF1A0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F64F5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95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4DA8E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20E-03</w:t>
            </w:r>
          </w:p>
        </w:tc>
      </w:tr>
      <w:tr w:rsidR="00D33A12" w:rsidRPr="00D33A12" w14:paraId="54F512CD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8C07CD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483709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B8282F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MVB12B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8E6704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B6D4E7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6932B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59E-14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DCC0C8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80A1DD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80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26B54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05B3F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22E-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D6140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CA14D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8.32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8EA24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3.00E-04</w:t>
            </w:r>
          </w:p>
        </w:tc>
      </w:tr>
      <w:tr w:rsidR="00D33A12" w:rsidRPr="00D33A12" w14:paraId="7A5BB386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8DF307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1221689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55337F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OBP2B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4961C4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DC78FB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27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E0EA4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73E-14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E8838E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AFBB59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48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72E44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AC8A6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70E-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47637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C0C83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35E-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CCDD8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9.60E-03</w:t>
            </w:r>
          </w:p>
        </w:tc>
      </w:tr>
      <w:tr w:rsidR="00D33A12" w:rsidRPr="00D33A12" w14:paraId="6DFF97C2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B0304F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1733935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DE1E66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FBXO3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E5198A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B59E2D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74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60E17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9.22E-14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9B79B3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3CAF4F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00E-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2442A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1CFC5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26E-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099E5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0CA92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8.62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C126F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5.00E-04</w:t>
            </w:r>
          </w:p>
        </w:tc>
      </w:tr>
      <w:tr w:rsidR="00D33A12" w:rsidRPr="00D33A12" w14:paraId="17CCA0E6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016DCDC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5568692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C7B750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LMX1B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7464AF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EB5CF0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D4F4D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5E-13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7C1FB7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7D95E9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99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0DEC6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33957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00E-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FAEDB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7DA73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8.56E-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84FC3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7.30E-03</w:t>
            </w:r>
          </w:p>
        </w:tc>
      </w:tr>
      <w:tr w:rsidR="00D33A12" w:rsidRPr="00D33A12" w14:paraId="7F515778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045660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465810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167150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TGFBR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A9E46C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50EBBC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84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45A51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6E-13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7DA61C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FE6F38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9.17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18636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AAEB9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24E-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1DEDE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3BB6A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7.00E-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DA8C9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00E-02</w:t>
            </w:r>
          </w:p>
        </w:tc>
      </w:tr>
      <w:tr w:rsidR="00D33A12" w:rsidRPr="00D33A12" w14:paraId="021AD054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E95A14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157939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D594FB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BICC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65557A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311B3C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2BE0D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38E-13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35E886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CA2C20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62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F9BFB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3D768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66E-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F9BE3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03FAC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15E-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B8B59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80E-03</w:t>
            </w:r>
          </w:p>
        </w:tc>
      </w:tr>
      <w:tr w:rsidR="00D33A12" w:rsidRPr="00D33A12" w14:paraId="260B109D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9B6C6A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800963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3F0185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FERMT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CE19A8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5F1918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69684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47E-13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9D30D8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0BB507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69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0B675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8904B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9.09E-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87E26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06AE5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06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5C112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00E-03</w:t>
            </w:r>
          </w:p>
        </w:tc>
      </w:tr>
      <w:tr w:rsidR="00D33A12" w:rsidRPr="00D33A12" w14:paraId="786781FB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1890BC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224919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195F31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VPS13C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09A8CE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41B1B9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865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FEE5E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62E-13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3C7612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2E70DE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35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0C3C3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6DFA4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00E-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26F41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6E298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17E-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3D36A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80E-03</w:t>
            </w:r>
          </w:p>
        </w:tc>
      </w:tr>
      <w:tr w:rsidR="00D33A12" w:rsidRPr="00D33A12" w14:paraId="1D429FD2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5F2730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6650012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134466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CADM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D7D123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22FAD8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21EC8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58E-13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27D313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7D536B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00E-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9FCA8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290CD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31E-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DF24C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92730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79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53CF4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00E-04</w:t>
            </w:r>
          </w:p>
        </w:tc>
      </w:tr>
      <w:tr w:rsidR="00D33A12" w:rsidRPr="00D33A12" w14:paraId="1F87C7BD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FF9FF6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227422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4C7CA2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PLCE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FA38C7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051927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6BDCA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73E-13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8FBF5B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50D3BA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8.00E-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B7346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6294C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97E-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F39BF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B4547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00E-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19100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5.40E-03</w:t>
            </w:r>
          </w:p>
        </w:tc>
      </w:tr>
      <w:tr w:rsidR="00D33A12" w:rsidRPr="00D33A12" w14:paraId="0F1E72EA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7065B2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15032909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9E4AC1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AFAP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4A985B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67B247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325CB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98E-13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01BCBD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568F95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9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3325F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449C5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92E-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2EC27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E7620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25E-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A806E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7.60E-03</w:t>
            </w:r>
          </w:p>
        </w:tc>
      </w:tr>
      <w:tr w:rsidR="00D33A12" w:rsidRPr="00D33A12" w14:paraId="7C9C6CF8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E2B332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lastRenderedPageBreak/>
              <w:t>rs7311153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A5554B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LYPLAL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69F3D7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60570A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243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C02EA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39E-13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CCBABE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C8E2C2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00E-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3FFA2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6D8AD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00E-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74CCC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E194C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92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14D0D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E-03</w:t>
            </w:r>
          </w:p>
        </w:tc>
      </w:tr>
      <w:tr w:rsidR="00D33A12" w:rsidRPr="00D33A12" w14:paraId="2198447B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80D4E0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378585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176ED4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BCAS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A78D5D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8B0834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A9236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72E-13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1BFA30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FDED68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00E-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D8EAB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B110A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25E-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D8838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3B8A7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55E-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3CEE8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3.00E-03</w:t>
            </w:r>
          </w:p>
        </w:tc>
      </w:tr>
      <w:tr w:rsidR="00D33A12" w:rsidRPr="00D33A12" w14:paraId="080DA7A9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987F16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413339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F46057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ANGPT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C4D884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5717C3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B6DF7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07E-13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BA876E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8E67A7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9.34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F545C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82CA9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00E-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A3FBB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FD9B0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8.11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31A18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3.00E-04</w:t>
            </w:r>
          </w:p>
        </w:tc>
      </w:tr>
      <w:tr w:rsidR="00D33A12" w:rsidRPr="00D33A12" w14:paraId="0AF2C596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0EE5B10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7706489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CC5EB1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ANGPT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FD94B2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E257AB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E1FDC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7.09E-13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ED1646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2069F2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09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14C18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507B5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69E-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994ED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716BF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34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47938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20E-03</w:t>
            </w:r>
          </w:p>
        </w:tc>
      </w:tr>
      <w:tr w:rsidR="00D33A12" w:rsidRPr="00D33A12" w14:paraId="65E15631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E92B96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954402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DE04B5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LMO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0B6F9B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695878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7C9DB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25E-12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4BBF36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975F33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E-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013AC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39F44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63E-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5C78B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90F90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58E-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AE398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2.40E-03</w:t>
            </w:r>
          </w:p>
        </w:tc>
      </w:tr>
      <w:tr w:rsidR="00D33A12" w:rsidRPr="00D33A12" w14:paraId="3AF9979B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0B47C8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1207636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71A220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COL24A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0976DD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C5D6CC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2202E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73E-12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ED71DA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D989A1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77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5CD7F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D54C7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75E-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E313E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80227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7.40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B7385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7.00E-04</w:t>
            </w:r>
          </w:p>
        </w:tc>
      </w:tr>
      <w:tr w:rsidR="00D33A12" w:rsidRPr="00D33A12" w14:paraId="687F8658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439F70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449693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EC628E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ANGPT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31BCE3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CC37CA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912C7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13E-12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663B45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A0B132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21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EB727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927C1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31E-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AF882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06F51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80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F4702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E-03</w:t>
            </w:r>
          </w:p>
        </w:tc>
      </w:tr>
      <w:tr w:rsidR="00D33A12" w:rsidRPr="00D33A12" w14:paraId="611D367C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F51D9A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1213920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218976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LMO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475A82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0BFE60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984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E8D54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15E-12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B4A021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13EAB2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00E-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38FAF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00C2F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39E-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44CFA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E01E6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93E-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FB273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60E-03</w:t>
            </w:r>
          </w:p>
        </w:tc>
      </w:tr>
      <w:tr w:rsidR="00D33A12" w:rsidRPr="00D33A12" w14:paraId="60031869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8C01F7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414576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D84121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UCK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EB5D6F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105865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6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FECC8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48E-12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8F9680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318C0A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38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A417C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319F0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79E-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AE0EE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7DB0F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92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F9FA4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70E-03</w:t>
            </w:r>
          </w:p>
        </w:tc>
      </w:tr>
      <w:tr w:rsidR="00D33A12" w:rsidRPr="00D33A12" w14:paraId="2A137FF0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1CC4AD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7844776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55FD3A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CAV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847745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846790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704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9D07F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82E-12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D463D3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AA7DF5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00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310F4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2534B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50E-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63793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2D0F2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9.16E-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AC7BB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4.00E-03</w:t>
            </w:r>
          </w:p>
        </w:tc>
      </w:tr>
      <w:tr w:rsidR="00D33A12" w:rsidRPr="00D33A12" w14:paraId="095903C3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91FED3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32476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8DBEDF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TMTC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845AD5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416F54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580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CCCAD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85E-12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E8E3AF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17A3EF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49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CDC2E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BBBEF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23E-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9AAEE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358AB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35E-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179FC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1.21E-02</w:t>
            </w:r>
          </w:p>
        </w:tc>
      </w:tr>
      <w:tr w:rsidR="00D33A12" w:rsidRPr="00D33A12" w14:paraId="3E1F3985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6F2165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1080014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0502B4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TMCO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E9804B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8F927B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09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7458F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53E-12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F84CC6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4A23D6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39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1A2B7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01B9D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02E-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441A0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A6F74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8.93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6920E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00E-04</w:t>
            </w:r>
          </w:p>
        </w:tc>
      </w:tr>
      <w:tr w:rsidR="00D33A12" w:rsidRPr="00D33A12" w14:paraId="61204E3E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EEE7EB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674149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E80967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BABAM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61A08F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FD781A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953F1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77E-12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DA2B01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549846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04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68F91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28145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93E-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A0F73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37E55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9.88E-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674DC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4.90E-03</w:t>
            </w:r>
          </w:p>
        </w:tc>
      </w:tr>
      <w:tr w:rsidR="00D33A12" w:rsidRPr="00D33A12" w14:paraId="7DE4D59A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F66972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1179506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DC0E1C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ANGPTL2;RALGPS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BA31EE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BE5954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9CAD5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99E-12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2B1E54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DB4A68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21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64B66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B6337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30E-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E1DA0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75873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57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D253C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20E-03</w:t>
            </w:r>
          </w:p>
        </w:tc>
      </w:tr>
      <w:tr w:rsidR="00D33A12" w:rsidRPr="00D33A12" w14:paraId="0AA3241D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EE36CC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473071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5D0130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TE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A7721D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759888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72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D7539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78E-12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FAEE30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3488AA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7.81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FB7C2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D70EC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84E-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5ED8F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B71C9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64E-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D03C3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3.70E-03</w:t>
            </w:r>
          </w:p>
        </w:tc>
      </w:tr>
      <w:tr w:rsidR="00D33A12" w:rsidRPr="00D33A12" w14:paraId="659A6647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FAD121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673279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D9B3CD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ANTXR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778F69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697EDF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902B8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7.16E-12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EE22F3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638FBD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00E-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2116F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7A77E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8.00E-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572DB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8199E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64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FAE7C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8.00E-04</w:t>
            </w:r>
          </w:p>
        </w:tc>
      </w:tr>
      <w:tr w:rsidR="00D33A12" w:rsidRPr="00D33A12" w14:paraId="79E27FB7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F52995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7314896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ED19FD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TXNRD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AEE7B2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9F6BAB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66DA5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9.42E-12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9D4561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1F67EB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9.00E-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677F8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944A7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92E-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F98AB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4ADC3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8E-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EE954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70E-03</w:t>
            </w:r>
          </w:p>
        </w:tc>
      </w:tr>
      <w:tr w:rsidR="00D33A12" w:rsidRPr="00D33A12" w14:paraId="33BC8C20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014A7A0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11354238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13843C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THAD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68CC59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18616B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21C07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9.71E-12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9E222F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36480B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00E-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AA2F7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ECADC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89E-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D4275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F6830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72E-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0DB3E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6.70E-03</w:t>
            </w:r>
          </w:p>
        </w:tc>
      </w:tr>
      <w:tr w:rsidR="00D33A12" w:rsidRPr="00D33A12" w14:paraId="29123053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358793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795118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42F522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FOLH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66E8E5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A57449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836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F0574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3E-1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F50747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C90CBD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86E-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EA37B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67BA7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55E-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68A13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FED51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22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40A54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2.40E-03</w:t>
            </w:r>
          </w:p>
        </w:tc>
      </w:tr>
      <w:tr w:rsidR="00D33A12" w:rsidRPr="00D33A12" w14:paraId="2C6A6DB2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9D4A03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72258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D13436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GMD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70ED0E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E7187C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73F22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0E-1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F1CC56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DCE3CC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79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FEDD9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8792E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28E-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1C098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A656E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30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6009F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0E-03</w:t>
            </w:r>
          </w:p>
        </w:tc>
      </w:tr>
      <w:tr w:rsidR="00D33A12" w:rsidRPr="00D33A12" w14:paraId="7C609140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09FF04E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691670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76BF77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DLL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400AEF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945692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169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DF460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2E-1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E8E13A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B94750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39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59C64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18C26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56E-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E6A1C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D8A67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45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76B09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1.30E-03</w:t>
            </w:r>
          </w:p>
        </w:tc>
      </w:tr>
      <w:tr w:rsidR="00D33A12" w:rsidRPr="00D33A12" w14:paraId="365B1D9C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FB137B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214582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CB33DD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SUPT3H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3597E6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B53594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06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9528E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27E-1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04DEDA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8A3A03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8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46822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FBC4A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57E-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B4BE4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F52BD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9.07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9FED2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2.00E-04</w:t>
            </w:r>
          </w:p>
        </w:tc>
      </w:tr>
      <w:tr w:rsidR="00D33A12" w:rsidRPr="00D33A12" w14:paraId="51F87C46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08BB51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3495231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AB0631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JAG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BD65AB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9633E3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224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571AC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38E-1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BABFB3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FD2726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7AF2E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C5E8A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8.33E-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7A385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D1136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62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E1A15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5.00E-03</w:t>
            </w:r>
          </w:p>
        </w:tc>
      </w:tr>
      <w:tr w:rsidR="00D33A12" w:rsidRPr="00D33A12" w14:paraId="38B2CFFE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4C45D3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3491840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C384A3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SPTSS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683EDE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E4AB38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845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D5F82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85E-1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59D5C7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0F0FD7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9.62E-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38E64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E7B53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73E-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1F12D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2357A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32E-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E6009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3.40E-03</w:t>
            </w:r>
          </w:p>
        </w:tc>
      </w:tr>
      <w:tr w:rsidR="00D33A12" w:rsidRPr="00D33A12" w14:paraId="1899E4C1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EE2234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28549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46F689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LRRC5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10CBCA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0AF25C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54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49BAA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92E-1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989A32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045FCB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8.59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FDE78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A906F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85E-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7CACB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FA957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8.29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43C2E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00E-04</w:t>
            </w:r>
          </w:p>
        </w:tc>
      </w:tr>
      <w:tr w:rsidR="00D33A12" w:rsidRPr="00D33A12" w14:paraId="683FEB62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2E96DB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207721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024039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PLCE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0AB85F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F3F05B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CBCF5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35E-1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8DE38E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03A299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7.55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5A9C1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22D91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10E-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EF7D8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AEAD8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81E-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43206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20E-03</w:t>
            </w:r>
          </w:p>
        </w:tc>
      </w:tr>
      <w:tr w:rsidR="00D33A12" w:rsidRPr="00D33A12" w14:paraId="422AABDF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735FD1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1086966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D3C650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PCSK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0FCA49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742459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746F7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74E-1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1E44E1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E94B4D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00E-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EAE9A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11E5E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33E-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ADF15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114ED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63E-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0A173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40E-03</w:t>
            </w:r>
          </w:p>
        </w:tc>
      </w:tr>
      <w:tr w:rsidR="00D33A12" w:rsidRPr="00D33A12" w14:paraId="68736860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A1057B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lastRenderedPageBreak/>
              <w:t>rs814278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001C8D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ZNRF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F81E2C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4E4BE0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5A3FE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33E-1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F52270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DB12F6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8.35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73A0A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E6657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23E-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CFF87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7C1D2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30E-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779A9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3.70E-03</w:t>
            </w:r>
          </w:p>
        </w:tc>
      </w:tr>
      <w:tr w:rsidR="00D33A12" w:rsidRPr="00D33A12" w14:paraId="53ADAA8E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E7827E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981679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2A0B55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MECOM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A5AC42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7248A7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E130A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46E-1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D154C3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518CA7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00E-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1D23A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EEB73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67E-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F8374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6DD83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29E-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0D8B8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2.60E-03</w:t>
            </w:r>
          </w:p>
        </w:tc>
      </w:tr>
      <w:tr w:rsidR="00D33A12" w:rsidRPr="00D33A12" w14:paraId="22D87814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874E97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128677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82E73C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ARB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91D179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C1F352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46FA9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93E-1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207B85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D379A6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00E-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2B2F4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C1395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33E-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C19F3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04D37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9.84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30A28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00E+00</w:t>
            </w:r>
          </w:p>
        </w:tc>
      </w:tr>
      <w:tr w:rsidR="00D33A12" w:rsidRPr="00D33A12" w14:paraId="3125F4CC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58358F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470385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AF9541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PTCD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A1D194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95FA7E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96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B97DC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15E-1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81BC10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BC8A25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8.16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091FC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13E66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78E-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7B25E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6B08D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34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3F9AE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9.00E-04</w:t>
            </w:r>
          </w:p>
        </w:tc>
      </w:tr>
      <w:tr w:rsidR="00D33A12" w:rsidRPr="00D33A12" w14:paraId="3FB72217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82CF30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187445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F7420D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CDH1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51DCFD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3BC751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E45CC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8.88E-1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6C90AD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9B11F2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98E-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045D6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81050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19E-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AA9CB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4AAA6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8.56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7781B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00E-04</w:t>
            </w:r>
          </w:p>
        </w:tc>
      </w:tr>
      <w:tr w:rsidR="00D33A12" w:rsidRPr="00D33A12" w14:paraId="095D178A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FA3AE9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252610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56D8F5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THSD7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721480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2D5611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FB087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25E-1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F81D91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372F37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00E-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F221F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0D305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97E-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040A8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152BE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8.73E-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42C3C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2.30E-03</w:t>
            </w:r>
          </w:p>
        </w:tc>
      </w:tr>
      <w:tr w:rsidR="00D33A12" w:rsidRPr="00D33A12" w14:paraId="072196C2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35CBAB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1271356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774A19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MEIS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067781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C76F59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209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B805D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79E-1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0C498C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1256F9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7.90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37E72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AA91A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66E-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A2F4D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97738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7.14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39092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5.00E-04</w:t>
            </w:r>
          </w:p>
        </w:tc>
      </w:tr>
      <w:tr w:rsidR="00D33A12" w:rsidRPr="00D33A12" w14:paraId="022E3201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EA145A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7329444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BFAD65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PC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0FD8EE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A61640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69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474E6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86E-1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B9710E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D6FEE5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8.03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18697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91A6A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14E-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B2707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924AD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57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4F103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7.80E-03</w:t>
            </w:r>
          </w:p>
        </w:tc>
      </w:tr>
      <w:tr w:rsidR="00D33A12" w:rsidRPr="00D33A12" w14:paraId="68787BD4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140F4E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1185931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4011A8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HNRNPA1L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963127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8C766D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238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C0641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20E-1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3CCFCC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A0B4FF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98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087EF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FCA74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30E-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A9E97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6E6D8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80E-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6D5C3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1.12E-02</w:t>
            </w:r>
          </w:p>
        </w:tc>
      </w:tr>
      <w:tr w:rsidR="00D33A12" w:rsidRPr="00D33A12" w14:paraId="0DC16D66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13374F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460198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E1B18B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ZNF280D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09047C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A1D62B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48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61221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39E-1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D6649E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82E634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8.22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A2BF4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91F57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38E-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83BAA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9CE81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87E-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7FCBF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2.60E-03</w:t>
            </w:r>
          </w:p>
        </w:tc>
      </w:tr>
      <w:tr w:rsidR="00D33A12" w:rsidRPr="00D33A12" w14:paraId="6795CF00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08E964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469685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92812C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ABLIM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1657F8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DDB894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2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2E846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49E-1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59AE0F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1B5A41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46E-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642AC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CA88E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04E-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F414E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D3118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57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551F1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2.20E-03</w:t>
            </w:r>
          </w:p>
        </w:tc>
      </w:tr>
      <w:tr w:rsidR="00D33A12" w:rsidRPr="00D33A12" w14:paraId="111CEF74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9332E8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443499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B8DEB9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OR4C4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E937F7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B8E6F0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8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46DF4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77E-1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3F057F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66ABEB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9.50E-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248B7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0630A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03E-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85AF9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AE18C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92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F9A43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1.70E-03</w:t>
            </w:r>
          </w:p>
        </w:tc>
      </w:tr>
      <w:tr w:rsidR="00D33A12" w:rsidRPr="00D33A12" w14:paraId="0DFCA0D9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E1AEE2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44067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A2F7D8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KANK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AEE72D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8B865B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220AF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80E-1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60CAE5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F89AB1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49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7600A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04CCD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69E-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32D51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2547F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.77E-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46B78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3.00E-03</w:t>
            </w:r>
          </w:p>
        </w:tc>
      </w:tr>
      <w:tr w:rsidR="00D33A12" w:rsidRPr="00D33A12" w14:paraId="4AD3779E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FB36BA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442085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1353F0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LPP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2BEEDB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1B1817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C03D6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76E-1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700280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C0B7FC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8.00E-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332A0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E1065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79E-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BC4A3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77CBF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97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D88E2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1.20E-03</w:t>
            </w:r>
          </w:p>
        </w:tc>
      </w:tr>
      <w:tr w:rsidR="00D33A12" w:rsidRPr="00D33A12" w14:paraId="1FBC7BF5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DA0BA7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374386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A1D7D4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FANC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85C132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F5719B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81EF1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98E-1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2BF654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39D601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9.47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7BF92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12C3E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51E-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F27A9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55CE7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9.29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DF974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1.00E-04</w:t>
            </w:r>
          </w:p>
        </w:tc>
      </w:tr>
      <w:tr w:rsidR="00D33A12" w:rsidRPr="00D33A12" w14:paraId="6DE794D0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CEC19B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7425997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8A2F4F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SPTBN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E9C9B2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8F7C39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242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181F3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01E-1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C72A89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5BAB5B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9E-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DA404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E0442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40E-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A4332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4B8A4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8.05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05A71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00E-04</w:t>
            </w:r>
          </w:p>
        </w:tc>
      </w:tr>
      <w:tr w:rsidR="00D33A12" w:rsidRPr="00D33A12" w14:paraId="56AFB086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844D4A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1122916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39E72C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OR4A1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0A5A53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DC00AE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9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6FAE5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13E-1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68018B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B403D6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7F8E7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89A8C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44E-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1D891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209E7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86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6CA2D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1.10E-03</w:t>
            </w:r>
          </w:p>
        </w:tc>
      </w:tr>
      <w:tr w:rsidR="00D33A12" w:rsidRPr="00D33A12" w14:paraId="556CA065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D13FB2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222656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296749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ME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103768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CE729B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38BB1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14E-1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A6EE24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AEBDE7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7.09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C1594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8C17D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8.58E-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7AB14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EEB58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7.10E-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B798C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3.00E-03</w:t>
            </w:r>
          </w:p>
        </w:tc>
      </w:tr>
      <w:tr w:rsidR="00D33A12" w:rsidRPr="00D33A12" w14:paraId="2B64F2D9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35232E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1204522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378D86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ST7L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E1308F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B4BB6E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B3DD0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27E-1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93463EF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9EABFC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74E-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CC548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D3254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87E-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498F5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0C330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8.39E-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0E5F24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2.80E-03</w:t>
            </w:r>
          </w:p>
        </w:tc>
      </w:tr>
      <w:tr w:rsidR="00D33A12" w:rsidRPr="00D33A12" w14:paraId="46E6CDB1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AC5319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5615242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A0C67F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COL4A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8FE319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AC1888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9EB97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65E-1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D3E0D0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087B17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00E-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B02B3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761ED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28E-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8AEE3B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E2477E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4.55E-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DD8291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00E-03</w:t>
            </w:r>
          </w:p>
        </w:tc>
      </w:tr>
      <w:tr w:rsidR="00D33A12" w:rsidRPr="00D33A12" w14:paraId="169BCF6C" w14:textId="77777777" w:rsidTr="00D33A12">
        <w:trPr>
          <w:trHeight w:val="320"/>
        </w:trPr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F6DD10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2868952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2F999B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AFAP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C8AF1F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970C368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05353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10E-1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0D8317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0ED6C15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6.21E-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5825A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A9C1E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5.59E-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8077F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87D9E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8.72E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BE9D0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2.00E-04</w:t>
            </w:r>
          </w:p>
        </w:tc>
      </w:tr>
      <w:tr w:rsidR="00D33A12" w:rsidRPr="00D33A12" w14:paraId="63CCAC74" w14:textId="77777777" w:rsidTr="00D33A12">
        <w:trPr>
          <w:trHeight w:val="320"/>
        </w:trPr>
        <w:tc>
          <w:tcPr>
            <w:tcW w:w="1303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271119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s1755056</w:t>
            </w:r>
          </w:p>
        </w:tc>
        <w:tc>
          <w:tcPr>
            <w:tcW w:w="1545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6BC9FE6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RUNX2</w:t>
            </w:r>
          </w:p>
        </w:tc>
        <w:tc>
          <w:tcPr>
            <w:tcW w:w="1343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D4F36DC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non-genic</w:t>
            </w:r>
          </w:p>
        </w:tc>
        <w:tc>
          <w:tcPr>
            <w:tcW w:w="1054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2F87CF3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841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1DE46C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7.42E-10</w:t>
            </w:r>
          </w:p>
        </w:tc>
        <w:tc>
          <w:tcPr>
            <w:tcW w:w="674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74D10BD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027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287E619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60E-01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29312D7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F46A010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1.00E-09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03777D7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A1567F2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3.90E-01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241725A" w14:textId="77777777" w:rsidR="00D33A12" w:rsidRPr="00D33A12" w:rsidRDefault="00D33A12" w:rsidP="00D33A12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</w:pPr>
            <w:r w:rsidRPr="00D33A12">
              <w:rPr>
                <w:rFonts w:ascii="Avenir Next Condensed" w:eastAsia="Times New Roman" w:hAnsi="Avenir Next Condensed" w:cs="Times New Roman"/>
                <w:color w:val="000000"/>
                <w:sz w:val="20"/>
                <w:szCs w:val="20"/>
                <w:lang w:eastAsia="en-GB"/>
              </w:rPr>
              <w:t>-1.20E-03</w:t>
            </w:r>
          </w:p>
        </w:tc>
      </w:tr>
      <w:tr w:rsidR="00D33A12" w:rsidRPr="00D33A12" w14:paraId="68210D19" w14:textId="77777777" w:rsidTr="00CE53D6">
        <w:trPr>
          <w:trHeight w:val="320"/>
        </w:trPr>
        <w:tc>
          <w:tcPr>
            <w:tcW w:w="12474" w:type="dxa"/>
            <w:gridSpan w:val="12"/>
            <w:tcBorders>
              <w:top w:val="single" w:sz="18" w:space="0" w:color="000000"/>
              <w:bottom w:val="single" w:sz="18" w:space="0" w:color="000000" w:themeColor="text1"/>
            </w:tcBorders>
            <w:shd w:val="clear" w:color="auto" w:fill="auto"/>
            <w:noWrap/>
            <w:vAlign w:val="bottom"/>
          </w:tcPr>
          <w:p w14:paraId="0486D628" w14:textId="2ED58F77" w:rsidR="00D33A12" w:rsidRDefault="00D33A12" w:rsidP="00D33A1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e top 100 SNPs in the multi-trait glaucoma PRS by Craig et al. 2020. SNPs are ordered by the strongest level of association (p-value) from the multi-trait genome-wide association study (MTAG)</w:t>
            </w:r>
            <w:r w:rsidRPr="00D33A1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which leverages the correlation of 3 input traits (glaucoma</w:t>
            </w:r>
            <w:r w:rsidRPr="00D33A1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IOP</w:t>
            </w:r>
            <w:r w:rsidRPr="00D33A1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6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and VCDR</w:t>
            </w:r>
            <w:r w:rsidRPr="00D33A1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). The odds ratios (OR) for glaucoma diagnosis from this MTAG study are reported alongside. The level of association and OR/beta-coefficient for each SNP from the separate genome-wide association studies (GWAS) for the individual input traits (glaucoma, IOP and VCDR) are also listed in corresponding columns. SNPs with a P-value approximately 1.0 and OR approximately 0.0 ar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enomate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with an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sterix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*). </w:t>
            </w:r>
          </w:p>
          <w:p w14:paraId="79EF1C1B" w14:textId="77777777" w:rsidR="00D33A12" w:rsidRDefault="00D33A12" w:rsidP="00D33A1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04796D5" w14:textId="77777777" w:rsidR="00D33A12" w:rsidRDefault="00D33A12" w:rsidP="00D33A12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  <w:p w14:paraId="272240EA" w14:textId="2267A468" w:rsidR="00D33A12" w:rsidRPr="00D33A12" w:rsidRDefault="00D33A12" w:rsidP="00D33A12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sI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unique identifier of the single nucleotide polymorphism (SNP) as per Human Genome Reference hg19; Distance, the number of base pairs the SNP from the nearest gene; MTAG, multi-trait analysis of GWAS; GLC, glaucoma; IOP, intraocular pressure; VCDR, vertical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up:dis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ratio; P-value, level of significance in genome-wid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association study (GWAS); OR, odds ratio derived from GWAS, where &gt;1.00 equals greater risk towards the binary outcome and &lt;1.00 is protective against the binary outcome; B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oef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, beta-coefficient derived from GWAS, where a positive value is associated with a higher trait value for the continuous variable.</w:t>
            </w:r>
          </w:p>
        </w:tc>
      </w:tr>
    </w:tbl>
    <w:p w14:paraId="77996D3E" w14:textId="77777777" w:rsidR="00A27837" w:rsidRPr="00D33A12" w:rsidRDefault="00A27837" w:rsidP="00D33A12">
      <w:pPr>
        <w:jc w:val="center"/>
        <w:rPr>
          <w:rFonts w:ascii="Avenir Next Condensed" w:hAnsi="Avenir Next Condensed"/>
          <w:sz w:val="20"/>
          <w:szCs w:val="20"/>
        </w:rPr>
      </w:pPr>
    </w:p>
    <w:sectPr w:rsidR="00A27837" w:rsidRPr="00D33A12" w:rsidSect="00D33A1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 Next Condensed">
    <w:altName w:val="Myriad Pro Cond"/>
    <w:charset w:val="00"/>
    <w:family w:val="swiss"/>
    <w:pitch w:val="variable"/>
    <w:sig w:usb0="00000001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D33A12"/>
    <w:rsid w:val="00017F51"/>
    <w:rsid w:val="000223C3"/>
    <w:rsid w:val="000417F3"/>
    <w:rsid w:val="00042B00"/>
    <w:rsid w:val="000A5A05"/>
    <w:rsid w:val="0019338C"/>
    <w:rsid w:val="001C379C"/>
    <w:rsid w:val="0023095A"/>
    <w:rsid w:val="002337F6"/>
    <w:rsid w:val="00250CBE"/>
    <w:rsid w:val="002979B7"/>
    <w:rsid w:val="002B0A3E"/>
    <w:rsid w:val="002D3A7F"/>
    <w:rsid w:val="002E078A"/>
    <w:rsid w:val="002E3A96"/>
    <w:rsid w:val="00325039"/>
    <w:rsid w:val="00332585"/>
    <w:rsid w:val="00353923"/>
    <w:rsid w:val="00355CF8"/>
    <w:rsid w:val="00363D59"/>
    <w:rsid w:val="003C5763"/>
    <w:rsid w:val="003E13CB"/>
    <w:rsid w:val="003E4331"/>
    <w:rsid w:val="00412CCE"/>
    <w:rsid w:val="00414190"/>
    <w:rsid w:val="00494389"/>
    <w:rsid w:val="004B232B"/>
    <w:rsid w:val="004C5D32"/>
    <w:rsid w:val="004D11EB"/>
    <w:rsid w:val="004D75A5"/>
    <w:rsid w:val="005145C4"/>
    <w:rsid w:val="005636D3"/>
    <w:rsid w:val="00576D54"/>
    <w:rsid w:val="005E7F4C"/>
    <w:rsid w:val="00600DEF"/>
    <w:rsid w:val="006222F5"/>
    <w:rsid w:val="00635B9B"/>
    <w:rsid w:val="006C7C22"/>
    <w:rsid w:val="006D788D"/>
    <w:rsid w:val="007648A7"/>
    <w:rsid w:val="007970F6"/>
    <w:rsid w:val="007A0D8D"/>
    <w:rsid w:val="007E4097"/>
    <w:rsid w:val="007F5E1E"/>
    <w:rsid w:val="008102D4"/>
    <w:rsid w:val="0083762A"/>
    <w:rsid w:val="008902AB"/>
    <w:rsid w:val="008A57F4"/>
    <w:rsid w:val="008B14D3"/>
    <w:rsid w:val="008B2479"/>
    <w:rsid w:val="008E7C22"/>
    <w:rsid w:val="008F2D7C"/>
    <w:rsid w:val="00944D92"/>
    <w:rsid w:val="00947E55"/>
    <w:rsid w:val="009539F1"/>
    <w:rsid w:val="00991390"/>
    <w:rsid w:val="00A00413"/>
    <w:rsid w:val="00A012D6"/>
    <w:rsid w:val="00A077EC"/>
    <w:rsid w:val="00A2250C"/>
    <w:rsid w:val="00A27837"/>
    <w:rsid w:val="00A65554"/>
    <w:rsid w:val="00AD0F85"/>
    <w:rsid w:val="00AD3054"/>
    <w:rsid w:val="00AF6A12"/>
    <w:rsid w:val="00B10AAF"/>
    <w:rsid w:val="00B30D9C"/>
    <w:rsid w:val="00B33AD0"/>
    <w:rsid w:val="00B403CF"/>
    <w:rsid w:val="00B4207C"/>
    <w:rsid w:val="00B50F64"/>
    <w:rsid w:val="00B6119F"/>
    <w:rsid w:val="00B665D5"/>
    <w:rsid w:val="00B86B91"/>
    <w:rsid w:val="00BA572A"/>
    <w:rsid w:val="00BA5A9D"/>
    <w:rsid w:val="00BC4A7B"/>
    <w:rsid w:val="00BC506A"/>
    <w:rsid w:val="00BE0FC6"/>
    <w:rsid w:val="00BE1273"/>
    <w:rsid w:val="00BE6374"/>
    <w:rsid w:val="00BF1882"/>
    <w:rsid w:val="00C02471"/>
    <w:rsid w:val="00C07ECD"/>
    <w:rsid w:val="00C16940"/>
    <w:rsid w:val="00C52385"/>
    <w:rsid w:val="00C73030"/>
    <w:rsid w:val="00C84592"/>
    <w:rsid w:val="00CD74A1"/>
    <w:rsid w:val="00CF42CF"/>
    <w:rsid w:val="00CF5E0E"/>
    <w:rsid w:val="00D02804"/>
    <w:rsid w:val="00D27180"/>
    <w:rsid w:val="00D33A12"/>
    <w:rsid w:val="00D63267"/>
    <w:rsid w:val="00D77445"/>
    <w:rsid w:val="00D91EBA"/>
    <w:rsid w:val="00DD4CFF"/>
    <w:rsid w:val="00E06B04"/>
    <w:rsid w:val="00E30E8E"/>
    <w:rsid w:val="00E56D88"/>
    <w:rsid w:val="00E65B41"/>
    <w:rsid w:val="00E66253"/>
    <w:rsid w:val="00E71C99"/>
    <w:rsid w:val="00E96F7F"/>
    <w:rsid w:val="00EE1841"/>
    <w:rsid w:val="00F02A2D"/>
    <w:rsid w:val="00F36D29"/>
    <w:rsid w:val="00F5678B"/>
    <w:rsid w:val="00F76CFC"/>
    <w:rsid w:val="00F80E8C"/>
    <w:rsid w:val="00FB5447"/>
    <w:rsid w:val="00FD2FAE"/>
    <w:rsid w:val="00FE3907"/>
    <w:rsid w:val="00FE61ED"/>
    <w:rsid w:val="00FF7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256E0"/>
  <w15:chartTrackingRefBased/>
  <w15:docId w15:val="{C8E95138-C5FC-6243-B0C8-C8C6EB020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3A1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3A12"/>
    <w:rPr>
      <w:color w:val="954F72"/>
      <w:u w:val="single"/>
    </w:rPr>
  </w:style>
  <w:style w:type="paragraph" w:customStyle="1" w:styleId="msonormal0">
    <w:name w:val="msonormal"/>
    <w:basedOn w:val="Normal"/>
    <w:rsid w:val="00D33A1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D33A1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0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91</Words>
  <Characters>9117</Characters>
  <Application>Microsoft Office Word</Application>
  <DocSecurity>0</DocSecurity>
  <Lines>165</Lines>
  <Paragraphs>52</Paragraphs>
  <ScaleCrop>false</ScaleCrop>
  <Company/>
  <LinksUpToDate>false</LinksUpToDate>
  <CharactersWithSpaces>10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nisha Govindharaj</cp:lastModifiedBy>
  <cp:revision>3</cp:revision>
  <dcterms:created xsi:type="dcterms:W3CDTF">2024-10-17T07:01:00Z</dcterms:created>
  <dcterms:modified xsi:type="dcterms:W3CDTF">2025-01-13T12:22:00Z</dcterms:modified>
</cp:coreProperties>
</file>